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6DD94" w14:textId="77777777" w:rsidR="00400EF7" w:rsidRPr="00353714" w:rsidRDefault="00400EF7" w:rsidP="00400EF7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353714">
        <w:rPr>
          <w:rFonts w:ascii="Times New Roman" w:eastAsia="Times New Roman" w:hAnsi="Times New Roman" w:cs="Times New Roman"/>
          <w:b/>
          <w:sz w:val="22"/>
          <w:szCs w:val="22"/>
        </w:rPr>
        <w:t>Supplementary Material:</w:t>
      </w:r>
    </w:p>
    <w:p w14:paraId="081F5481" w14:textId="77777777" w:rsidR="00400EF7" w:rsidRPr="00353714" w:rsidRDefault="00400EF7" w:rsidP="00400EF7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34F99542" w14:textId="77777777" w:rsidR="00400EF7" w:rsidRPr="00353714" w:rsidRDefault="00400EF7" w:rsidP="00400EF7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353714">
        <w:rPr>
          <w:rFonts w:ascii="Times New Roman" w:eastAsia="Times New Roman" w:hAnsi="Times New Roman" w:cs="Times New Roman"/>
          <w:b/>
          <w:sz w:val="22"/>
          <w:szCs w:val="22"/>
        </w:rPr>
        <w:t xml:space="preserve">Table S1. </w:t>
      </w:r>
      <w:r w:rsidRPr="00353714">
        <w:rPr>
          <w:rFonts w:ascii="Times New Roman" w:eastAsia="Times New Roman" w:hAnsi="Times New Roman" w:cs="Times New Roman"/>
          <w:sz w:val="22"/>
          <w:szCs w:val="22"/>
        </w:rPr>
        <w:t xml:space="preserve">Clustering results in Cluster Picker and HIV-TRACE for 316 HIV </w:t>
      </w:r>
      <w:r w:rsidRPr="00353714">
        <w:rPr>
          <w:rFonts w:ascii="Times New Roman" w:eastAsia="Times New Roman" w:hAnsi="Times New Roman" w:cs="Times New Roman"/>
          <w:i/>
          <w:sz w:val="22"/>
          <w:szCs w:val="22"/>
        </w:rPr>
        <w:t>pol</w:t>
      </w:r>
      <w:r w:rsidRPr="00353714">
        <w:rPr>
          <w:rFonts w:ascii="Times New Roman" w:eastAsia="Times New Roman" w:hAnsi="Times New Roman" w:cs="Times New Roman"/>
          <w:sz w:val="22"/>
          <w:szCs w:val="22"/>
        </w:rPr>
        <w:t xml:space="preserve"> sequences from San Mateo County, California.</w:t>
      </w:r>
    </w:p>
    <w:tbl>
      <w:tblPr>
        <w:tblStyle w:val="1"/>
        <w:tblW w:w="7048" w:type="dxa"/>
        <w:jc w:val="center"/>
        <w:tblLayout w:type="fixed"/>
        <w:tblLook w:val="0400" w:firstRow="0" w:lastRow="0" w:firstColumn="0" w:lastColumn="0" w:noHBand="0" w:noVBand="1"/>
      </w:tblPr>
      <w:tblGrid>
        <w:gridCol w:w="960"/>
        <w:gridCol w:w="1337"/>
        <w:gridCol w:w="1096"/>
        <w:gridCol w:w="1260"/>
        <w:gridCol w:w="2395"/>
      </w:tblGrid>
      <w:tr w:rsidR="00E104A5" w:rsidRPr="00353714" w14:paraId="3AAAFFA3" w14:textId="77777777" w:rsidTr="00E104A5">
        <w:trPr>
          <w:trHeight w:val="360"/>
          <w:jc w:val="center"/>
        </w:trPr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DFC7E3" w14:textId="77777777" w:rsidR="00E104A5" w:rsidRPr="00353714" w:rsidRDefault="00E104A5" w:rsidP="003609A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uster</w:t>
            </w:r>
          </w:p>
        </w:tc>
        <w:tc>
          <w:tcPr>
            <w:tcW w:w="608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04312C" w14:textId="77777777" w:rsidR="00E104A5" w:rsidRPr="00353714" w:rsidRDefault="00E104A5" w:rsidP="003609A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ustering Analysis</w:t>
            </w:r>
          </w:p>
        </w:tc>
      </w:tr>
      <w:tr w:rsidR="00E104A5" w:rsidRPr="00353714" w14:paraId="7DB08D8C" w14:textId="77777777" w:rsidTr="00E104A5">
        <w:trPr>
          <w:trHeight w:val="360"/>
          <w:jc w:val="center"/>
        </w:trPr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1DDF6A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10BF20" w14:textId="77777777" w:rsidR="00E104A5" w:rsidRPr="00353714" w:rsidRDefault="00E104A5" w:rsidP="003609A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usterPicker</w:t>
            </w:r>
            <w:proofErr w:type="spellEnd"/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80EB65" w14:textId="77777777" w:rsidR="00E104A5" w:rsidRPr="00353714" w:rsidRDefault="00E104A5" w:rsidP="003609A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BE Sup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D3411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-TRAC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48FBC" w14:textId="77777777" w:rsidR="00E104A5" w:rsidRPr="00353714" w:rsidRDefault="00E104A5" w:rsidP="003609A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tic Distance</w:t>
            </w:r>
          </w:p>
        </w:tc>
      </w:tr>
      <w:tr w:rsidR="00E104A5" w:rsidRPr="00353714" w14:paraId="4519064E" w14:textId="77777777" w:rsidTr="00E104A5">
        <w:trPr>
          <w:trHeight w:val="360"/>
          <w:jc w:val="center"/>
        </w:trPr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33315C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F9A03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84395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97C26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A08B0B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</w:tr>
      <w:tr w:rsidR="00E104A5" w:rsidRPr="00353714" w14:paraId="75EAE1EE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3B50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4B14AD7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F01C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904D3F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6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4711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3435114503816794</w:t>
            </w:r>
          </w:p>
        </w:tc>
      </w:tr>
      <w:tr w:rsidR="00E104A5" w:rsidRPr="00353714" w14:paraId="19D4145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A6DBB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2808BF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55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85F47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601725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558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8C7B6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95274C4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DDB1F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C1BF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9953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D571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1C79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B915F8B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6655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4C7B525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1A36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69B56B5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8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313A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35305343511450385</w:t>
            </w:r>
          </w:p>
        </w:tc>
      </w:tr>
      <w:tr w:rsidR="00E104A5" w:rsidRPr="00353714" w14:paraId="7D068A6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B0EB9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A407DA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1ADE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6219BB9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3EFBC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92C84D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94778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7B8B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5EA2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55B7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3015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FFD95BF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06F0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1E0AB0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ED21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974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A9E710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30DF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04A5" w:rsidRPr="00353714" w14:paraId="35BA87AD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69848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60ECB81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FB54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6B9697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2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FAE9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8BE33C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3CA9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6AF0AE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41D47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C8010C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28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0635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BA3BFE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D48526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B04DD5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AB567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C20547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3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444A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C4963B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665C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47A463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5D46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911398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88A9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F8B2A4F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301AD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AE42B6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1FB4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FF21CC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2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7B2E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BB9566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2D459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0F8FDE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22B4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EB3869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ED94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2ED645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46A09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5D4B32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EA083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C49AAB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267FE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3A976DD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FF3F7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2AF1CB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CF44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7649EF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5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41D2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3E8EDA9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1D45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37B5E6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5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15E9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6F7E55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57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6CDF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D4E3479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267E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387E36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BB6F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B1705A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1F06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12A094E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00C0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0195A8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3CB6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78F3C1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01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1D1C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35644AAF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3CAD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0790A8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5728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65843B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AC20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A724707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1E1A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E89D75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0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164BF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76D213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016B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DA22719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B88C5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45AD45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1FC1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A80749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37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693B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C3AD105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2DC2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E837CC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56F79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4657FF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38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A5F2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6A8941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7179C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75942F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7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A299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1CA3A0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0226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B469ED4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5E26A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00BCED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B72F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24530B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99F0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9665D9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8175E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BB5176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0F68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60FA1B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2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BCCF0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488425B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180B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B52AC1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3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9FD0A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0713A32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3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5FF6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3E055E2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6806A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95936F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9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DFD5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E0BDB9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9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562B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0FBE9D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931D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8F8F53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52EF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04721E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C7DE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D487F3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74C2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940523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026E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20275D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63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EA85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9E7333D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53F78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8A0940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B4AD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053482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642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44B3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F5AD9FE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57005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6C746E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64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7287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5D91BD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D546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065DBED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9F40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AC2F1F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65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9EA5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42F383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C432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0E392F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2C1DB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AC3AF3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6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25EE2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A2F37B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68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8917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AA9269B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9262E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98A8B8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69C2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572025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707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008C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9D3CA10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AC8F9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83CC8E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7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52F7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F2A123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98DB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6F158F4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B7E5D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72B724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78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AF17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C9F4C8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786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6F9F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4E096D1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E54FE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93F71A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79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73A2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47DDB8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5AC3B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3C17EE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69B7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3868E9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8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88AA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648BD5B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836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2143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FD94ECB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2D925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C53350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83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26DE5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12D307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836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8EBD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86B452E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09C4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8677A0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8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02CA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0B7E475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84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4408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6A3B96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99F39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16E195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DD01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DB55E9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7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9DAC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5860808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C079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28B488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7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935E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34501B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78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F581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7DE968E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EF0B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694DC0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7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A63B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A61506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79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589B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11F22D5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2B83A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7A25F9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ADC0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C17079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8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C693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35A013A8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87FA35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59678E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91D5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AD80FB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9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FA94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1C25422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1EDEE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0596F8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939D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CCC706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2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0F8F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E7E081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2691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E25FE1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2237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B67FF1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14A2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1A3F20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8A8D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B41A46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C158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1E1978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5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E1F0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0DA950F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955E7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4B16AD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B9CF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6A226D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55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9084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12D159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5386B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3A21DC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5D9BB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B2B59F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462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7A2E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6C1AF67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2E865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9BA6C1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61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1A2C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85F29E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61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83D6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DDD400E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2DB48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453435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AD63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707E62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63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1428A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A44195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F17BB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E6E0EB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375BA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9C3A8A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649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28DA3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1CCE54B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C4AC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E1CEAD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6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AF9D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0FEEFD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65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2E86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EB67ECB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542C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4F5F2ED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7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505F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D13758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770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FB15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80617D7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2B2E9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5A6AEE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8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14E5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F76C80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832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39FE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414AD4D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D5E1D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DA02B3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5DA8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9BD642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90B3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FCE8C2D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90C7B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570BCA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210C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74AB8B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E6D6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9D5A68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457DE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00B97F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2DBE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F4A93E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9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8786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D53BDCD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3306A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C45072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1642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4DBE9F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9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C3CC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727E245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5605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36D3DE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21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D648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E37123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21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2D37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35CF19EF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02B2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D23AEC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49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5438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82CDBE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CED9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6E67BF7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2A94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DC4351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50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5DE0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C941D7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A62F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3C5CD67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E6348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5A3B5F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5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8CBC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6EFD6AB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558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4439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C7EBEC4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592C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1BBC1A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5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08E0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F54F65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B14A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21F550B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9399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0D2841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6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2F97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3CA300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63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0C9B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5537A2E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E6EED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FC22B1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C565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98935E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78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5A0C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EB3FAA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83268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868FD0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01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ED69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A3C61A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A75D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35515D42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33959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5DBE80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54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0D5B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DF4B04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AFD2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C04680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38F5C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54F82D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BDB8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D00DCC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787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35E8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2C4FFB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85D3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1BBE98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BD4C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81FFC8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17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71C5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5A5C1E0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93B95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039597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988B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B6F8D1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430F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8CA9190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8C1AB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42A8FC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A397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1DAFC8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64B0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0624CEF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F3168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957326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2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6830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634D479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28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0072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C3DA279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2E0EC4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FF959E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2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B064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482D9CD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20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E6373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CFF0EF1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EB4C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4B91DD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56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99C4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7AC9F2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2EC9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B97ECA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D184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C86B5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A36B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1724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9F44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313C480C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F23E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42F12F3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CD96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371BF88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102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A969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2385496183206107</w:t>
            </w:r>
          </w:p>
        </w:tc>
      </w:tr>
      <w:tr w:rsidR="00E104A5" w:rsidRPr="00353714" w14:paraId="0EC870D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4BA1D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A84EED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4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C3F5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2EA7E41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49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5681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DD6AE1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9E0A5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EF5A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3104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3B93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54B1B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7B4E74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1480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1095EE3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5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FB4F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B2EB93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4E12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3148854961832061</w:t>
            </w:r>
          </w:p>
        </w:tc>
      </w:tr>
      <w:tr w:rsidR="00E104A5" w:rsidRPr="00353714" w14:paraId="62DC0487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91D2F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88142C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AC62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6C15A9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CBC6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2268AF4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68B2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453E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3490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5DE1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63A4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B0CD002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D69A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6BA787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D515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61743A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95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8B934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20038167938931296</w:t>
            </w:r>
          </w:p>
        </w:tc>
      </w:tr>
      <w:tr w:rsidR="00E104A5" w:rsidRPr="00353714" w14:paraId="68E91187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94A988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533880D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0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3F8B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485A912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0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F4FD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26B9C7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25DAE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0BCC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B796C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1F503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63B1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291B796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E22C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769D45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2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3B41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321CAD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ED80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3721374045801527</w:t>
            </w:r>
          </w:p>
        </w:tc>
      </w:tr>
      <w:tr w:rsidR="00E104A5" w:rsidRPr="00353714" w14:paraId="22C22173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D9960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AC1A9E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26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F5FE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72E77AB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1C85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1816B85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9ECB5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A8A8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08441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E821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162F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328723A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6AB4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43E5941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F134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542FA8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30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223A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4961832061068702</w:t>
            </w:r>
          </w:p>
        </w:tc>
      </w:tr>
      <w:tr w:rsidR="00E104A5" w:rsidRPr="00353714" w14:paraId="47FBE675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F6276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1D21037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6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EA15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</w:tcPr>
          <w:p w14:paraId="78D0F19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64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0AC9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51AD9B5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4FC69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3FCD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6D25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11DF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760F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6633324F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ECD3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62B4B13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7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FF882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E1860E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AFC26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42938931297709926</w:t>
            </w:r>
          </w:p>
        </w:tc>
      </w:tr>
      <w:tr w:rsidR="00E104A5" w:rsidRPr="00353714" w14:paraId="091AC975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DDF42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60AC9A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27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71457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3A040D1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63F9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1CDE4C9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F3EE1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C327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94C0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5D2D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5CA4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0F93F162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CCCE5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2CBD1BB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DD5A5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FDF255A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98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8C9A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335249042</w:t>
            </w:r>
          </w:p>
        </w:tc>
      </w:tr>
      <w:tr w:rsidR="00E104A5" w:rsidRPr="00353714" w14:paraId="2EC3380A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FEF07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47A1C2BF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B9061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0C2C2928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378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393D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739374D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99633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3EFB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DFA9A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D312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3A72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4A5" w:rsidRPr="00353714" w14:paraId="4B3A5EB6" w14:textId="77777777" w:rsidTr="00E104A5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63352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521BBB1D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E617C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bottom"/>
          </w:tcPr>
          <w:p w14:paraId="722B4219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212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3AF40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0.0373563218</w:t>
            </w:r>
          </w:p>
        </w:tc>
      </w:tr>
      <w:tr w:rsidR="00E104A5" w:rsidRPr="00353714" w14:paraId="3CDCDB1F" w14:textId="77777777" w:rsidTr="00E104A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505C36" w14:textId="77777777" w:rsidR="00E104A5" w:rsidRPr="00353714" w:rsidRDefault="00E104A5" w:rsidP="003609AE">
            <w:pPr>
              <w:pStyle w:val="Normal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7C80"/>
            <w:vAlign w:val="bottom"/>
          </w:tcPr>
          <w:p w14:paraId="3AEE5344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FD34C3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7C80"/>
            <w:vAlign w:val="bottom"/>
          </w:tcPr>
          <w:p w14:paraId="03DE0D9C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42672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8BCDB4E" w14:textId="77777777" w:rsidR="00E104A5" w:rsidRPr="00353714" w:rsidRDefault="00E104A5" w:rsidP="003609AE">
            <w:pPr>
              <w:pStyle w:val="Normal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371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7FCF0389" w14:textId="77777777" w:rsidR="00400EF7" w:rsidRPr="00353714" w:rsidRDefault="00400EF7" w:rsidP="00400EF7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353714">
        <w:rPr>
          <w:rFonts w:ascii="Times New Roman" w:eastAsia="Times New Roman" w:hAnsi="Times New Roman" w:cs="Times New Roman"/>
          <w:sz w:val="22"/>
          <w:szCs w:val="22"/>
        </w:rPr>
        <w:t>Green cells denote a match of transmission links between two methods. Red cells denote a non-match between methodologies.</w:t>
      </w:r>
    </w:p>
    <w:p w14:paraId="1A2FE23E" w14:textId="762D432C" w:rsidR="00152300" w:rsidRPr="00353714" w:rsidRDefault="00152300" w:rsidP="00400EF7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sectPr w:rsidR="00152300" w:rsidRPr="00353714" w:rsidSect="007A5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DC2A0C0" w15:done="0"/>
  <w15:commentEx w15:paraId="737FCEB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C2A0C0" w16cid:durableId="1F11BF01"/>
  <w16cid:commentId w16cid:paraId="737FCEB7" w16cid:durableId="1E4A58D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9rz9ptp95xfqeepwyv5rf59vzd09rsvpxf&quot;&gt;HIV_OI&lt;record-ids&gt;&lt;item&gt;48&lt;/item&gt;&lt;item&gt;49&lt;/item&gt;&lt;item&gt;51&lt;/item&gt;&lt;item&gt;52&lt;/item&gt;&lt;item&gt;69&lt;/item&gt;&lt;item&gt;125&lt;/item&gt;&lt;item&gt;127&lt;/item&gt;&lt;item&gt;129&lt;/item&gt;&lt;item&gt;130&lt;/item&gt;&lt;item&gt;152&lt;/item&gt;&lt;item&gt;157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7&lt;/item&gt;&lt;item&gt;198&lt;/item&gt;&lt;/record-ids&gt;&lt;/item&gt;&lt;/Libraries&gt;"/>
  </w:docVars>
  <w:rsids>
    <w:rsidRoot w:val="00A71C82"/>
    <w:rsid w:val="00072499"/>
    <w:rsid w:val="00072A37"/>
    <w:rsid w:val="00092267"/>
    <w:rsid w:val="00152300"/>
    <w:rsid w:val="001C6779"/>
    <w:rsid w:val="001D0B1F"/>
    <w:rsid w:val="00200058"/>
    <w:rsid w:val="00200C6E"/>
    <w:rsid w:val="002401E9"/>
    <w:rsid w:val="00245105"/>
    <w:rsid w:val="002A5B0A"/>
    <w:rsid w:val="002C337B"/>
    <w:rsid w:val="002F4544"/>
    <w:rsid w:val="00341789"/>
    <w:rsid w:val="00353714"/>
    <w:rsid w:val="00355736"/>
    <w:rsid w:val="003609AE"/>
    <w:rsid w:val="003855C5"/>
    <w:rsid w:val="003E345A"/>
    <w:rsid w:val="003E3BAC"/>
    <w:rsid w:val="00400EF7"/>
    <w:rsid w:val="004162AC"/>
    <w:rsid w:val="004B60A5"/>
    <w:rsid w:val="004C1775"/>
    <w:rsid w:val="005242C8"/>
    <w:rsid w:val="00543B0B"/>
    <w:rsid w:val="00551986"/>
    <w:rsid w:val="0057105C"/>
    <w:rsid w:val="0057698E"/>
    <w:rsid w:val="005B4CB6"/>
    <w:rsid w:val="005F7429"/>
    <w:rsid w:val="00600446"/>
    <w:rsid w:val="00611CA2"/>
    <w:rsid w:val="006136F5"/>
    <w:rsid w:val="00682BCC"/>
    <w:rsid w:val="006C6512"/>
    <w:rsid w:val="007250B6"/>
    <w:rsid w:val="00762F58"/>
    <w:rsid w:val="00765E71"/>
    <w:rsid w:val="007661EB"/>
    <w:rsid w:val="007A5A63"/>
    <w:rsid w:val="007E5FC8"/>
    <w:rsid w:val="008732AF"/>
    <w:rsid w:val="008D6027"/>
    <w:rsid w:val="009176FA"/>
    <w:rsid w:val="00990DD4"/>
    <w:rsid w:val="009D604B"/>
    <w:rsid w:val="00A71C82"/>
    <w:rsid w:val="00A835A0"/>
    <w:rsid w:val="00A857A3"/>
    <w:rsid w:val="00B626D7"/>
    <w:rsid w:val="00BB77DB"/>
    <w:rsid w:val="00BC3E29"/>
    <w:rsid w:val="00C23C95"/>
    <w:rsid w:val="00C34544"/>
    <w:rsid w:val="00C46D42"/>
    <w:rsid w:val="00C61C4E"/>
    <w:rsid w:val="00CD7480"/>
    <w:rsid w:val="00DC7CB4"/>
    <w:rsid w:val="00DE6F9A"/>
    <w:rsid w:val="00E104A5"/>
    <w:rsid w:val="00E331A9"/>
    <w:rsid w:val="00E4103F"/>
    <w:rsid w:val="00EF54C5"/>
    <w:rsid w:val="00F205DE"/>
    <w:rsid w:val="00F32547"/>
    <w:rsid w:val="00F40AB3"/>
    <w:rsid w:val="00F64037"/>
    <w:rsid w:val="00FA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7AB7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54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EF54C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0005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05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0005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0005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B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3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C95"/>
    <w:rPr>
      <w:b/>
      <w:bCs/>
      <w:sz w:val="20"/>
      <w:szCs w:val="20"/>
    </w:rPr>
  </w:style>
  <w:style w:type="paragraph" w:customStyle="1" w:styleId="Normal1">
    <w:name w:val="Normal1"/>
    <w:link w:val="Normal1Char"/>
    <w:rsid w:val="00400EF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table" w:customStyle="1" w:styleId="2">
    <w:name w:val="2"/>
    <w:basedOn w:val="TableNormal"/>
    <w:rsid w:val="00400EF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character" w:customStyle="1" w:styleId="Normal1Char">
    <w:name w:val="Normal1 Char"/>
    <w:basedOn w:val="DefaultParagraphFont"/>
    <w:link w:val="Normal1"/>
    <w:rsid w:val="00400EF7"/>
    <w:rPr>
      <w:rFonts w:ascii="Calibri" w:eastAsia="Calibri" w:hAnsi="Calibri" w:cs="Calibri"/>
      <w:color w:val="000000"/>
    </w:rPr>
  </w:style>
  <w:style w:type="table" w:customStyle="1" w:styleId="1">
    <w:name w:val="1"/>
    <w:basedOn w:val="TableNormal"/>
    <w:rsid w:val="00400EF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C3E29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54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EF54C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0005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05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0005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0005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B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3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C95"/>
    <w:rPr>
      <w:b/>
      <w:bCs/>
      <w:sz w:val="20"/>
      <w:szCs w:val="20"/>
    </w:rPr>
  </w:style>
  <w:style w:type="paragraph" w:customStyle="1" w:styleId="Normal1">
    <w:name w:val="Normal1"/>
    <w:link w:val="Normal1Char"/>
    <w:rsid w:val="00400EF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table" w:customStyle="1" w:styleId="2">
    <w:name w:val="2"/>
    <w:basedOn w:val="TableNormal"/>
    <w:rsid w:val="00400EF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character" w:customStyle="1" w:styleId="Normal1Char">
    <w:name w:val="Normal1 Char"/>
    <w:basedOn w:val="DefaultParagraphFont"/>
    <w:link w:val="Normal1"/>
    <w:rsid w:val="00400EF7"/>
    <w:rPr>
      <w:rFonts w:ascii="Calibri" w:eastAsia="Calibri" w:hAnsi="Calibri" w:cs="Calibri"/>
      <w:color w:val="000000"/>
    </w:rPr>
  </w:style>
  <w:style w:type="table" w:customStyle="1" w:styleId="1">
    <w:name w:val="1"/>
    <w:basedOn w:val="TableNormal"/>
    <w:rsid w:val="00400EF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C3E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7</Words>
  <Characters>181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b Dalai</dc:creator>
  <cp:keywords/>
  <dc:description/>
  <cp:lastModifiedBy>Dennis Maletich</cp:lastModifiedBy>
  <cp:revision>3</cp:revision>
  <dcterms:created xsi:type="dcterms:W3CDTF">2018-08-07T08:16:00Z</dcterms:created>
  <dcterms:modified xsi:type="dcterms:W3CDTF">2018-08-07T08:17:00Z</dcterms:modified>
</cp:coreProperties>
</file>